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2E00D" w14:textId="1795712D" w:rsidR="00DB6AC7" w:rsidRPr="00D745E8" w:rsidRDefault="001373D6" w:rsidP="001B2579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745E8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</w:t>
      </w:r>
      <w:r w:rsidR="00D745E8">
        <w:rPr>
          <w:rFonts w:ascii="Times New Roman" w:hAnsi="Times New Roman" w:cs="Times New Roman"/>
          <w:b/>
          <w:bCs/>
          <w:sz w:val="28"/>
          <w:szCs w:val="28"/>
          <w:u w:val="single"/>
        </w:rPr>
        <w:t>figures</w:t>
      </w:r>
    </w:p>
    <w:p w14:paraId="7267C93B" w14:textId="3346B130" w:rsidR="0014138B" w:rsidRPr="00D745E8" w:rsidRDefault="0014138B" w:rsidP="001B2579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C0EFDAC" w14:textId="64729876" w:rsidR="001373D6" w:rsidRPr="00E32358" w:rsidRDefault="001373D6">
      <w:pPr>
        <w:rPr>
          <w:rFonts w:ascii="Times New Roman" w:hAnsi="Times New Roman" w:cs="Times New Roman"/>
        </w:rPr>
      </w:pPr>
      <w:r w:rsidRPr="00E32358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4FA2EC8D" wp14:editId="3859B93C">
            <wp:extent cx="5499861" cy="6264321"/>
            <wp:effectExtent l="0" t="0" r="5715" b="3175"/>
            <wp:docPr id="7" name="Picture 6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AC81CF5-4BBD-4F5E-B891-A3BEC79D46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DAC81CF5-4BBD-4F5E-B891-A3BEC79D46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3844" t="17910" r="47164" b="23383"/>
                    <a:stretch/>
                  </pic:blipFill>
                  <pic:spPr>
                    <a:xfrm>
                      <a:off x="0" y="0"/>
                      <a:ext cx="5499861" cy="6264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E466B" w14:textId="7DECF84F" w:rsidR="001B2579" w:rsidRPr="00E32358" w:rsidRDefault="001373D6" w:rsidP="001B2579">
      <w:pPr>
        <w:spacing w:after="0"/>
        <w:rPr>
          <w:rFonts w:ascii="Times New Roman" w:hAnsi="Times New Roman" w:cs="Times New Roman"/>
          <w:i/>
          <w:iCs/>
          <w:szCs w:val="24"/>
        </w:rPr>
      </w:pPr>
      <w:r w:rsidRPr="00E32358">
        <w:rPr>
          <w:rFonts w:ascii="Times New Roman" w:hAnsi="Times New Roman" w:cs="Times New Roman"/>
          <w:b/>
          <w:bCs/>
        </w:rPr>
        <w:t>Figure S1</w:t>
      </w:r>
      <w:r w:rsidR="001B2579" w:rsidRPr="00E32358">
        <w:rPr>
          <w:rFonts w:ascii="Times New Roman" w:hAnsi="Times New Roman" w:cs="Times New Roman"/>
          <w:b/>
          <w:bCs/>
        </w:rPr>
        <w:t>.</w:t>
      </w:r>
      <w:r w:rsidR="001B2579" w:rsidRPr="00E32358">
        <w:rPr>
          <w:rFonts w:ascii="Times New Roman" w:hAnsi="Times New Roman" w:cs="Times New Roman"/>
        </w:rPr>
        <w:t xml:space="preserve"> </w:t>
      </w:r>
      <w:proofErr w:type="spellStart"/>
      <w:r w:rsidR="0017549D" w:rsidRPr="0017549D">
        <w:rPr>
          <w:rFonts w:ascii="Times New Roman" w:hAnsi="Times New Roman" w:cs="Times New Roman"/>
          <w:szCs w:val="24"/>
          <w:lang w:val="en-US"/>
        </w:rPr>
        <w:t>Clustal</w:t>
      </w:r>
      <w:proofErr w:type="spellEnd"/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 Omega sequence alignment data showing similarities and differences between 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B. </w:t>
      </w:r>
      <w:proofErr w:type="spellStart"/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>anthracis</w:t>
      </w:r>
      <w:proofErr w:type="spellEnd"/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SAP and 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B. cereus </w:t>
      </w:r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>AH187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>SL2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>.</w:t>
      </w:r>
    </w:p>
    <w:p w14:paraId="30B0408A" w14:textId="62A0459E" w:rsidR="001373D6" w:rsidRPr="00E32358" w:rsidRDefault="001373D6">
      <w:pPr>
        <w:rPr>
          <w:rFonts w:ascii="Times New Roman" w:hAnsi="Times New Roman" w:cs="Times New Roman"/>
        </w:rPr>
      </w:pPr>
    </w:p>
    <w:p w14:paraId="42BAADE4" w14:textId="0EADE251" w:rsidR="008109F1" w:rsidRPr="00E32358" w:rsidRDefault="008109F1">
      <w:pPr>
        <w:rPr>
          <w:rFonts w:ascii="Times New Roman" w:hAnsi="Times New Roman" w:cs="Times New Roman"/>
        </w:rPr>
      </w:pPr>
    </w:p>
    <w:p w14:paraId="3FCFF2C6" w14:textId="27A17C5C" w:rsidR="008109F1" w:rsidRPr="00E32358" w:rsidRDefault="008109F1">
      <w:pPr>
        <w:rPr>
          <w:rFonts w:ascii="Times New Roman" w:hAnsi="Times New Roman" w:cs="Times New Roman"/>
        </w:rPr>
      </w:pPr>
    </w:p>
    <w:p w14:paraId="0A818BE8" w14:textId="77777777" w:rsidR="008109F1" w:rsidRPr="00E32358" w:rsidRDefault="008109F1">
      <w:pPr>
        <w:rPr>
          <w:rFonts w:ascii="Times New Roman" w:hAnsi="Times New Roman" w:cs="Times New Roman"/>
          <w:noProof/>
        </w:rPr>
      </w:pPr>
    </w:p>
    <w:p w14:paraId="792C9482" w14:textId="51766171" w:rsidR="008109F1" w:rsidRDefault="008109F1">
      <w:pPr>
        <w:rPr>
          <w:rFonts w:ascii="Times New Roman" w:hAnsi="Times New Roman" w:cs="Times New Roman"/>
          <w:noProof/>
        </w:rPr>
      </w:pPr>
      <w:r w:rsidRPr="00E32358">
        <w:rPr>
          <w:rFonts w:ascii="Times New Roman" w:hAnsi="Times New Roman" w:cs="Times New Roman"/>
          <w:noProof/>
        </w:rPr>
        <w:lastRenderedPageBreak/>
        <w:t xml:space="preserve"> </w:t>
      </w:r>
      <w:r w:rsidRPr="00E32358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C7B1E6B" wp14:editId="4761C886">
            <wp:extent cx="2284325" cy="1424940"/>
            <wp:effectExtent l="0" t="0" r="0" b="3810"/>
            <wp:docPr id="34" name="Picture 3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graphical user interfac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59"/>
                    <a:stretch/>
                  </pic:blipFill>
                  <pic:spPr bwMode="auto">
                    <a:xfrm>
                      <a:off x="0" y="0"/>
                      <a:ext cx="2304964" cy="1437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51866" w14:textId="1E05CD8F" w:rsidR="00D745E8" w:rsidRDefault="00D745E8">
      <w:pPr>
        <w:rPr>
          <w:rFonts w:ascii="Times New Roman" w:hAnsi="Times New Roman" w:cs="Times New Roman"/>
          <w:noProof/>
        </w:rPr>
      </w:pPr>
    </w:p>
    <w:p w14:paraId="5FABABE2" w14:textId="77777777" w:rsidR="00D745E8" w:rsidRPr="00E32358" w:rsidRDefault="00D745E8">
      <w:pPr>
        <w:rPr>
          <w:rFonts w:ascii="Times New Roman" w:hAnsi="Times New Roman" w:cs="Times New Roman"/>
          <w:noProof/>
        </w:rPr>
      </w:pPr>
    </w:p>
    <w:p w14:paraId="38CA72AB" w14:textId="07FAAC19" w:rsidR="00E32358" w:rsidRPr="0017549D" w:rsidRDefault="00342CBB" w:rsidP="00E32358">
      <w:pPr>
        <w:spacing w:after="0"/>
        <w:rPr>
          <w:rFonts w:ascii="Times New Roman" w:hAnsi="Times New Roman" w:cs="Times New Roman"/>
          <w:szCs w:val="24"/>
        </w:rPr>
      </w:pPr>
      <w:r w:rsidRPr="00E32358">
        <w:rPr>
          <w:rFonts w:ascii="Times New Roman" w:hAnsi="Times New Roman" w:cs="Times New Roman"/>
          <w:b/>
          <w:bCs/>
          <w:noProof/>
        </w:rPr>
        <w:t xml:space="preserve">Figure </w:t>
      </w:r>
      <w:r w:rsidR="00B72CE2" w:rsidRPr="00E32358">
        <w:rPr>
          <w:rFonts w:ascii="Times New Roman" w:hAnsi="Times New Roman" w:cs="Times New Roman"/>
          <w:b/>
          <w:bCs/>
          <w:noProof/>
        </w:rPr>
        <w:t>S</w:t>
      </w:r>
      <w:r w:rsidRPr="00E32358">
        <w:rPr>
          <w:rFonts w:ascii="Times New Roman" w:hAnsi="Times New Roman" w:cs="Times New Roman"/>
          <w:b/>
          <w:bCs/>
          <w:noProof/>
        </w:rPr>
        <w:t>2</w:t>
      </w:r>
      <w:r w:rsidR="001B2579" w:rsidRPr="00E32358">
        <w:rPr>
          <w:rFonts w:ascii="Times New Roman" w:hAnsi="Times New Roman" w:cs="Times New Roman"/>
          <w:b/>
          <w:bCs/>
          <w:noProof/>
        </w:rPr>
        <w:t>.</w:t>
      </w:r>
      <w:r w:rsidR="001B2579" w:rsidRPr="00E32358">
        <w:rPr>
          <w:rFonts w:ascii="Times New Roman" w:hAnsi="Times New Roman" w:cs="Times New Roman"/>
          <w:noProof/>
        </w:rPr>
        <w:t xml:space="preserve">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Western blot analysis of </w:t>
      </w:r>
      <w:r w:rsidR="0017549D" w:rsidRPr="0017549D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>non-covalently attached surface protein extracts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 prepared from WT and mutant 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∆sl2∆eag </w:t>
      </w:r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>cells.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 xml:space="preserve">SL2 and EA1 were detected using rabbit polyclonal antibodies and </w:t>
      </w:r>
      <w:r w:rsidR="0017549D" w:rsidRPr="0017549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lexa Fluor 594-conjugated goat anti-rabbit polyclonal antibodies.</w:t>
      </w:r>
    </w:p>
    <w:p w14:paraId="098C6700" w14:textId="499DDD37" w:rsidR="00591DA8" w:rsidRPr="00E32358" w:rsidRDefault="00591DA8" w:rsidP="00E32358">
      <w:pPr>
        <w:spacing w:after="0"/>
        <w:rPr>
          <w:rFonts w:ascii="Times New Roman" w:hAnsi="Times New Roman" w:cs="Times New Roman"/>
        </w:rPr>
      </w:pPr>
    </w:p>
    <w:p w14:paraId="1589F016" w14:textId="77777777" w:rsidR="00591DA8" w:rsidRPr="00E32358" w:rsidRDefault="00591DA8">
      <w:pPr>
        <w:rPr>
          <w:rFonts w:ascii="Times New Roman" w:hAnsi="Times New Roman" w:cs="Times New Roman"/>
        </w:rPr>
      </w:pPr>
    </w:p>
    <w:p w14:paraId="4119F496" w14:textId="57EDDB23" w:rsidR="008109F1" w:rsidRDefault="008109F1">
      <w:pPr>
        <w:rPr>
          <w:rFonts w:ascii="Times New Roman" w:hAnsi="Times New Roman" w:cs="Times New Roman"/>
        </w:rPr>
      </w:pPr>
    </w:p>
    <w:p w14:paraId="5AFCA5FB" w14:textId="297866FA" w:rsidR="00D745E8" w:rsidRDefault="00D745E8">
      <w:pPr>
        <w:rPr>
          <w:rFonts w:ascii="Times New Roman" w:hAnsi="Times New Roman" w:cs="Times New Roman"/>
        </w:rPr>
      </w:pPr>
    </w:p>
    <w:p w14:paraId="0B1341AA" w14:textId="77777777" w:rsidR="00D745E8" w:rsidRPr="00E32358" w:rsidRDefault="00D745E8">
      <w:pPr>
        <w:rPr>
          <w:rFonts w:ascii="Times New Roman" w:hAnsi="Times New Roman" w:cs="Times New Roman"/>
        </w:rPr>
      </w:pPr>
    </w:p>
    <w:p w14:paraId="24167605" w14:textId="3F3909E6" w:rsidR="008109F1" w:rsidRPr="00570927" w:rsidRDefault="005709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A3D92F3" wp14:editId="773B384F">
            <wp:extent cx="4031673" cy="2828539"/>
            <wp:effectExtent l="0" t="0" r="6985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733" cy="282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E6DC4" w14:textId="3009A028" w:rsidR="00E32358" w:rsidRPr="00E32358" w:rsidRDefault="00E32358" w:rsidP="00E32358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E32358">
        <w:rPr>
          <w:rFonts w:ascii="Times New Roman" w:hAnsi="Times New Roman" w:cs="Times New Roman"/>
          <w:b/>
          <w:szCs w:val="24"/>
        </w:rPr>
        <w:t>Figure S3</w:t>
      </w:r>
      <w:r w:rsidRPr="00E32358">
        <w:rPr>
          <w:rFonts w:ascii="Times New Roman" w:hAnsi="Times New Roman" w:cs="Times New Roman"/>
          <w:szCs w:val="24"/>
        </w:rPr>
        <w:t xml:space="preserve">.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Length of WT and 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∆sl2∆eag </w:t>
      </w:r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 xml:space="preserve">cells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measured from phase microscopy images. Boxplots were constructed from </w:t>
      </w:r>
      <w:r w:rsidR="0017549D" w:rsidRPr="0017549D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>2 920 cells for WT, and 5 491 cells for ∆</w:t>
      </w:r>
      <w:r w:rsidR="0017549D" w:rsidRPr="0017549D">
        <w:rPr>
          <w:rFonts w:ascii="Times New Roman" w:hAnsi="Times New Roman" w:cs="Times New Roman"/>
          <w:i/>
          <w:iCs/>
          <w:color w:val="000000"/>
          <w:szCs w:val="24"/>
          <w:shd w:val="clear" w:color="auto" w:fill="FFFFFF"/>
          <w:lang w:val="en-US"/>
        </w:rPr>
        <w:t>sl2</w:t>
      </w:r>
      <w:r w:rsidR="0017549D" w:rsidRPr="0017549D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>∆</w:t>
      </w:r>
      <w:r w:rsidR="0017549D" w:rsidRPr="0017549D">
        <w:rPr>
          <w:rFonts w:ascii="Times New Roman" w:hAnsi="Times New Roman" w:cs="Times New Roman"/>
          <w:i/>
          <w:iCs/>
          <w:color w:val="000000"/>
          <w:szCs w:val="24"/>
          <w:shd w:val="clear" w:color="auto" w:fill="FFFFFF"/>
          <w:lang w:val="en-US"/>
        </w:rPr>
        <w:t>eag</w:t>
      </w:r>
      <w:r w:rsidR="0017549D" w:rsidRPr="0017549D">
        <w:rPr>
          <w:rFonts w:ascii="Times New Roman" w:hAnsi="Times New Roman" w:cs="Times New Roman"/>
          <w:color w:val="000000"/>
          <w:szCs w:val="24"/>
          <w:shd w:val="clear" w:color="auto" w:fill="FFFFFF"/>
          <w:lang w:val="en-US"/>
        </w:rPr>
        <w:t xml:space="preserve">.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A </w:t>
      </w:r>
      <w:r w:rsidR="0017549D" w:rsidRPr="0017549D">
        <w:rPr>
          <w:rFonts w:ascii="Times New Roman" w:hAnsi="Times New Roman" w:cs="Times New Roman"/>
          <w:i/>
          <w:szCs w:val="24"/>
          <w:lang w:val="en-US"/>
        </w:rPr>
        <w:t>t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-test </w:t>
      </w:r>
      <w:proofErr w:type="gramStart"/>
      <w:r w:rsidR="0017549D" w:rsidRPr="0017549D">
        <w:rPr>
          <w:rFonts w:ascii="Times New Roman" w:hAnsi="Times New Roman" w:cs="Times New Roman"/>
          <w:szCs w:val="24"/>
          <w:lang w:val="en-US"/>
        </w:rPr>
        <w:t>was used</w:t>
      </w:r>
      <w:proofErr w:type="gramEnd"/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 to assess the significance of differences in data obtained for the two strains. ****, </w:t>
      </w:r>
      <w:r w:rsidR="0017549D" w:rsidRPr="0017549D">
        <w:rPr>
          <w:rFonts w:ascii="Times New Roman" w:hAnsi="Times New Roman" w:cs="Times New Roman"/>
          <w:i/>
          <w:szCs w:val="24"/>
          <w:lang w:val="en-US"/>
        </w:rPr>
        <w:t>P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 &lt; 0.0001.</w:t>
      </w:r>
    </w:p>
    <w:p w14:paraId="3714ABD4" w14:textId="71B4B085" w:rsidR="00342CBB" w:rsidRPr="00B05965" w:rsidRDefault="00B05965">
      <w:pPr>
        <w:rPr>
          <w:rFonts w:ascii="Times New Roman" w:hAnsi="Times New Roman" w:cs="Times New Roman"/>
          <w:lang w:val="en-US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3BE4CE7C" wp14:editId="53D241BD">
            <wp:extent cx="5472430" cy="4015105"/>
            <wp:effectExtent l="0" t="0" r="0" b="4445"/>
            <wp:docPr id="5" name="Picture 5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243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FC7A7" w14:textId="77777777" w:rsidR="0017549D" w:rsidRPr="0017549D" w:rsidRDefault="00E32358" w:rsidP="0017549D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E32358">
        <w:rPr>
          <w:rFonts w:ascii="Times New Roman" w:hAnsi="Times New Roman" w:cs="Times New Roman"/>
          <w:b/>
          <w:szCs w:val="24"/>
        </w:rPr>
        <w:t>Figure S4</w:t>
      </w:r>
      <w:r w:rsidRPr="00E32358">
        <w:rPr>
          <w:rFonts w:ascii="Times New Roman" w:hAnsi="Times New Roman" w:cs="Times New Roman"/>
          <w:szCs w:val="24"/>
        </w:rPr>
        <w:t xml:space="preserve">.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Growth curves for WT and 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∆sl2∆eag </w:t>
      </w:r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 xml:space="preserve">cells. Cells </w:t>
      </w:r>
      <w:proofErr w:type="gramStart"/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>were grown</w:t>
      </w:r>
      <w:proofErr w:type="gramEnd"/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 xml:space="preserve">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>at 37 °C in MODG medium. Error bars indicate the standard deviation for three biological replicates.</w:t>
      </w:r>
    </w:p>
    <w:p w14:paraId="3D9B291C" w14:textId="77777777" w:rsidR="0017549D" w:rsidRPr="0017549D" w:rsidRDefault="0017549D" w:rsidP="0017549D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17549D">
        <w:rPr>
          <w:rFonts w:ascii="Times New Roman" w:hAnsi="Times New Roman" w:cs="Times New Roman"/>
          <w:szCs w:val="24"/>
          <w:lang w:val="en-US"/>
        </w:rPr>
        <w:t>Arrows indicate sample-harvesting time-points: EE, Early exponential growth phase; LE, late exponential growth phase; S, stationary growth phase; TS1, late stationary growth phase 1; TS2, late stationary growth phase 2.</w:t>
      </w:r>
    </w:p>
    <w:p w14:paraId="7B6A0A60" w14:textId="2E379FF2" w:rsidR="00440B94" w:rsidRPr="00E32358" w:rsidRDefault="00440B94" w:rsidP="0017549D">
      <w:pPr>
        <w:spacing w:after="0"/>
        <w:rPr>
          <w:rFonts w:ascii="Times New Roman" w:hAnsi="Times New Roman" w:cs="Times New Roman"/>
          <w:lang w:val="en-US"/>
        </w:rPr>
      </w:pPr>
    </w:p>
    <w:p w14:paraId="044624BC" w14:textId="3F984C9E" w:rsidR="00440B94" w:rsidRPr="00E32358" w:rsidRDefault="00440B94">
      <w:pPr>
        <w:rPr>
          <w:rFonts w:ascii="Times New Roman" w:hAnsi="Times New Roman" w:cs="Times New Roman"/>
        </w:rPr>
      </w:pPr>
      <w:r w:rsidRPr="00E32358">
        <w:rPr>
          <w:rFonts w:ascii="Times New Roman" w:hAnsi="Times New Roman" w:cs="Times New Roman"/>
          <w:noProof/>
          <w:lang w:val="fr-FR" w:eastAsia="fr-FR"/>
        </w:rPr>
        <w:lastRenderedPageBreak/>
        <w:drawing>
          <wp:inline distT="0" distB="0" distL="0" distR="0" wp14:anchorId="4445EF51" wp14:editId="6244C921">
            <wp:extent cx="6206015" cy="4245429"/>
            <wp:effectExtent l="0" t="0" r="4445" b="317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747" cy="4247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DE35B" w14:textId="5772D664" w:rsidR="00E32358" w:rsidRPr="00E32358" w:rsidRDefault="00E32358" w:rsidP="00E32358">
      <w:pPr>
        <w:spacing w:after="0"/>
        <w:rPr>
          <w:rFonts w:ascii="Times New Roman" w:hAnsi="Times New Roman" w:cs="Times New Roman"/>
          <w:szCs w:val="24"/>
        </w:rPr>
      </w:pPr>
      <w:bookmarkStart w:id="0" w:name="_Hlk100236627"/>
      <w:r w:rsidRPr="00E32358">
        <w:rPr>
          <w:rFonts w:ascii="Times New Roman" w:hAnsi="Times New Roman" w:cs="Times New Roman"/>
          <w:b/>
          <w:szCs w:val="24"/>
        </w:rPr>
        <w:t>Figure S5</w:t>
      </w:r>
      <w:r w:rsidRPr="00E32358">
        <w:rPr>
          <w:rFonts w:ascii="Times New Roman" w:hAnsi="Times New Roman" w:cs="Times New Roman"/>
          <w:szCs w:val="24"/>
        </w:rPr>
        <w:t xml:space="preserve">.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 xml:space="preserve">Principal component Analysis (PCA) of WT and </w:t>
      </w:r>
      <w:r w:rsidR="0017549D" w:rsidRPr="0017549D">
        <w:rPr>
          <w:rFonts w:ascii="Times New Roman" w:hAnsi="Times New Roman" w:cs="Times New Roman"/>
          <w:i/>
          <w:iCs/>
          <w:szCs w:val="24"/>
          <w:lang w:val="en-US"/>
        </w:rPr>
        <w:t xml:space="preserve">∆sl2∆eag </w:t>
      </w:r>
      <w:r w:rsidR="0017549D" w:rsidRPr="0017549D">
        <w:rPr>
          <w:rFonts w:ascii="Times New Roman" w:hAnsi="Times New Roman" w:cs="Times New Roman"/>
          <w:iCs/>
          <w:szCs w:val="24"/>
          <w:lang w:val="en-US"/>
        </w:rPr>
        <w:t xml:space="preserve">proteomics data. The PCA plot represents 1 616 proteins identified in the biological replicates for which clear proteomics profile differences between EE, LE, S, and TS growth phases were found, as indicated by colors and matching symbols.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>EE, Early exponential growth phase; LE, late exponential growth phase; S, stationary growth phase; TS1, late stationary growth phase 1; TS2, late stationary growth phase 2.</w:t>
      </w:r>
    </w:p>
    <w:bookmarkEnd w:id="0"/>
    <w:p w14:paraId="7400E4C1" w14:textId="7ECB8ED9" w:rsidR="00591DA8" w:rsidRPr="00E32358" w:rsidRDefault="00591DA8">
      <w:pPr>
        <w:rPr>
          <w:rFonts w:ascii="Times New Roman" w:hAnsi="Times New Roman" w:cs="Times New Roman"/>
        </w:rPr>
      </w:pPr>
    </w:p>
    <w:p w14:paraId="62341424" w14:textId="02F585EB" w:rsidR="00591DA8" w:rsidRPr="00E32358" w:rsidRDefault="00591DA8">
      <w:pPr>
        <w:rPr>
          <w:rFonts w:ascii="Times New Roman" w:hAnsi="Times New Roman" w:cs="Times New Roman"/>
        </w:rPr>
      </w:pPr>
    </w:p>
    <w:p w14:paraId="201F3DDF" w14:textId="69956203" w:rsidR="00591DA8" w:rsidRPr="00E32358" w:rsidRDefault="00591DA8">
      <w:pPr>
        <w:rPr>
          <w:rFonts w:ascii="Times New Roman" w:hAnsi="Times New Roman" w:cs="Times New Roman"/>
        </w:rPr>
      </w:pPr>
    </w:p>
    <w:p w14:paraId="22DE014E" w14:textId="77777777" w:rsidR="00591DA8" w:rsidRPr="00E32358" w:rsidRDefault="00591DA8">
      <w:pPr>
        <w:rPr>
          <w:rFonts w:ascii="Times New Roman" w:hAnsi="Times New Roman" w:cs="Times New Roman"/>
        </w:rPr>
      </w:pPr>
    </w:p>
    <w:p w14:paraId="387CA6FB" w14:textId="32C73C62" w:rsidR="001B2579" w:rsidRPr="00E32358" w:rsidRDefault="001B2579">
      <w:pPr>
        <w:rPr>
          <w:rFonts w:ascii="Times New Roman" w:hAnsi="Times New Roman" w:cs="Times New Roman"/>
        </w:rPr>
      </w:pPr>
      <w:r w:rsidRPr="00E32358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20643719" wp14:editId="47E55897">
            <wp:extent cx="2150473" cy="109855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8735" cy="1102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F6FCC" w14:textId="4ED07F96" w:rsidR="00E32358" w:rsidRPr="00E32358" w:rsidRDefault="00E32358" w:rsidP="00E32358">
      <w:pPr>
        <w:spacing w:after="0"/>
        <w:rPr>
          <w:rFonts w:ascii="Times New Roman" w:hAnsi="Times New Roman" w:cs="Times New Roman"/>
          <w:szCs w:val="24"/>
        </w:rPr>
      </w:pPr>
      <w:r w:rsidRPr="00E32358">
        <w:rPr>
          <w:rFonts w:ascii="Times New Roman" w:hAnsi="Times New Roman" w:cs="Times New Roman"/>
          <w:b/>
          <w:szCs w:val="24"/>
        </w:rPr>
        <w:t xml:space="preserve">Figure S6. </w:t>
      </w:r>
      <w:r w:rsidR="0017549D" w:rsidRPr="0017549D">
        <w:rPr>
          <w:rFonts w:ascii="Times New Roman" w:hAnsi="Times New Roman" w:cs="Times New Roman"/>
          <w:szCs w:val="24"/>
          <w:lang w:val="en-US"/>
        </w:rPr>
        <w:t>Western blot analysis of SL2 and EA1 synthesis. SL2 and EA1 were detected using rabbit polyclonal antibodies and Alexa Fluor 594-conjugated goat anti-rabbit polyclonal antibodies. EE, Early exponential growth phase; LE, late exponential growth phase; S, stationary growth phase; TS1, late stationary growth phase 1.</w:t>
      </w:r>
    </w:p>
    <w:p w14:paraId="73C7A5C0" w14:textId="4D2EAE43" w:rsidR="0014138B" w:rsidRPr="00E32358" w:rsidRDefault="0014138B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24B3125" w14:textId="567E14EC" w:rsidR="00342CBB" w:rsidRPr="00E32358" w:rsidRDefault="00342CBB" w:rsidP="003C0C62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342CBB" w:rsidRPr="00E32358" w:rsidSect="00085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D6"/>
    <w:rsid w:val="00085C29"/>
    <w:rsid w:val="0012167A"/>
    <w:rsid w:val="001373D6"/>
    <w:rsid w:val="0014138B"/>
    <w:rsid w:val="00152A73"/>
    <w:rsid w:val="0017549D"/>
    <w:rsid w:val="001B2579"/>
    <w:rsid w:val="00342CBB"/>
    <w:rsid w:val="003457CB"/>
    <w:rsid w:val="003C0C62"/>
    <w:rsid w:val="00440B94"/>
    <w:rsid w:val="00570927"/>
    <w:rsid w:val="00591DA8"/>
    <w:rsid w:val="006145EA"/>
    <w:rsid w:val="00805080"/>
    <w:rsid w:val="008109F1"/>
    <w:rsid w:val="00B05965"/>
    <w:rsid w:val="00B72CE2"/>
    <w:rsid w:val="00BA795C"/>
    <w:rsid w:val="00C57B34"/>
    <w:rsid w:val="00D745E8"/>
    <w:rsid w:val="00DB6AC7"/>
    <w:rsid w:val="00E3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C4313"/>
  <w15:chartTrackingRefBased/>
  <w15:docId w15:val="{2CE4CA58-5C53-43D7-AFA8-C05D363A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7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96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Boutonnet</dc:creator>
  <cp:keywords/>
  <dc:description/>
  <cp:lastModifiedBy>duportc</cp:lastModifiedBy>
  <cp:revision>5</cp:revision>
  <dcterms:created xsi:type="dcterms:W3CDTF">2022-04-11T14:03:00Z</dcterms:created>
  <dcterms:modified xsi:type="dcterms:W3CDTF">2022-05-06T07:38:00Z</dcterms:modified>
</cp:coreProperties>
</file>